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DD16D" w14:textId="762ABD92" w:rsidR="003A511B" w:rsidRDefault="00316ACF" w:rsidP="003A511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Cs w:val="21"/>
        </w:rPr>
        <w:t>As shown in Tables S1, i</w:t>
      </w:r>
      <w:r w:rsidR="003A511B" w:rsidRPr="00172B30">
        <w:rPr>
          <w:rFonts w:ascii="Times New Roman" w:hAnsi="Times New Roman" w:cs="Times New Roman"/>
          <w:szCs w:val="21"/>
        </w:rPr>
        <w:t xml:space="preserve">n May 2020, a total of 6 </w:t>
      </w:r>
      <w:r w:rsidR="003A511B" w:rsidRPr="00172B30">
        <w:rPr>
          <w:rFonts w:ascii="Times New Roman" w:hAnsi="Times New Roman" w:cs="Times New Roman" w:hint="eastAsia"/>
          <w:szCs w:val="21"/>
        </w:rPr>
        <w:t>MDT</w:t>
      </w:r>
      <w:r w:rsidR="003A511B" w:rsidRPr="00172B30">
        <w:rPr>
          <w:rFonts w:ascii="Times New Roman" w:hAnsi="Times New Roman" w:cs="Times New Roman"/>
          <w:szCs w:val="21"/>
        </w:rPr>
        <w:t xml:space="preserve"> clinics were established for pancreatic, breast, colorectal, </w:t>
      </w:r>
      <w:r w:rsidR="0000642A" w:rsidRPr="00172B30">
        <w:rPr>
          <w:rFonts w:ascii="Times New Roman" w:hAnsi="Times New Roman" w:cs="Times New Roman"/>
          <w:szCs w:val="21"/>
        </w:rPr>
        <w:t>gynecology</w:t>
      </w:r>
      <w:r w:rsidR="003A511B" w:rsidRPr="00172B30">
        <w:rPr>
          <w:rFonts w:ascii="Times New Roman" w:hAnsi="Times New Roman" w:cs="Times New Roman"/>
          <w:szCs w:val="21"/>
        </w:rPr>
        <w:t xml:space="preserve"> and urinary </w:t>
      </w:r>
      <w:r w:rsidR="0000642A" w:rsidRPr="00172B30">
        <w:rPr>
          <w:rFonts w:ascii="Times New Roman" w:hAnsi="Times New Roman" w:cs="Times New Roman"/>
          <w:szCs w:val="21"/>
        </w:rPr>
        <w:t>tumors</w:t>
      </w:r>
      <w:r w:rsidR="003A511B" w:rsidRPr="00172B30">
        <w:rPr>
          <w:rFonts w:ascii="Times New Roman" w:hAnsi="Times New Roman" w:cs="Times New Roman"/>
          <w:szCs w:val="21"/>
        </w:rPr>
        <w:t xml:space="preserve">, account for an annual outpatient volume of 2,394 people. Following the establishment of the </w:t>
      </w:r>
      <w:r w:rsidR="003A511B" w:rsidRPr="00172B30">
        <w:rPr>
          <w:rFonts w:ascii="Times New Roman" w:hAnsi="Times New Roman" w:cs="Times New Roman" w:hint="eastAsia"/>
          <w:szCs w:val="21"/>
        </w:rPr>
        <w:t>MDT</w:t>
      </w:r>
      <w:r w:rsidR="003A511B" w:rsidRPr="00172B30">
        <w:rPr>
          <w:rFonts w:ascii="Times New Roman" w:hAnsi="Times New Roman" w:cs="Times New Roman"/>
          <w:szCs w:val="21"/>
        </w:rPr>
        <w:t xml:space="preserve"> clinic, a significant decrease was observed in the number of patients discussed in classical MDT meetings during the same year.</w:t>
      </w:r>
      <w:r w:rsidR="003A511B" w:rsidRPr="00172B30">
        <w:rPr>
          <w:rFonts w:ascii="Times New Roman" w:hAnsi="Times New Roman" w:cs="Times New Roman" w:hint="eastAsia"/>
          <w:szCs w:val="21"/>
        </w:rPr>
        <w:t xml:space="preserve"> </w:t>
      </w:r>
      <w:r w:rsidR="003A511B" w:rsidRPr="00172B30">
        <w:rPr>
          <w:rFonts w:ascii="Times New Roman" w:hAnsi="Times New Roman" w:cs="Times New Roman"/>
          <w:szCs w:val="21"/>
        </w:rPr>
        <w:t xml:space="preserve">In 2021, </w:t>
      </w:r>
      <w:r w:rsidR="003A511B" w:rsidRPr="00172B30">
        <w:rPr>
          <w:rFonts w:ascii="Times New Roman" w:hAnsi="Times New Roman" w:cs="Times New Roman" w:hint="eastAsia"/>
          <w:szCs w:val="21"/>
        </w:rPr>
        <w:t>MDT</w:t>
      </w:r>
      <w:r w:rsidR="003A511B" w:rsidRPr="00172B30">
        <w:rPr>
          <w:rFonts w:ascii="Times New Roman" w:hAnsi="Times New Roman" w:cs="Times New Roman"/>
          <w:szCs w:val="21"/>
        </w:rPr>
        <w:t xml:space="preserve"> clinics for neuroendocrine, head and neck, and hepatobiliary </w:t>
      </w:r>
      <w:r w:rsidR="0000642A" w:rsidRPr="00172B30">
        <w:rPr>
          <w:rFonts w:ascii="Times New Roman" w:hAnsi="Times New Roman" w:cs="Times New Roman"/>
          <w:szCs w:val="21"/>
        </w:rPr>
        <w:t>tumors</w:t>
      </w:r>
      <w:r w:rsidR="003A511B" w:rsidRPr="00172B30">
        <w:rPr>
          <w:rFonts w:ascii="Times New Roman" w:hAnsi="Times New Roman" w:cs="Times New Roman"/>
          <w:szCs w:val="21"/>
        </w:rPr>
        <w:t xml:space="preserve"> were successively established, accounting for an annual outpatient volume of nearly 6,000 people.</w:t>
      </w:r>
    </w:p>
    <w:p w14:paraId="2F2E0EC8" w14:textId="77777777" w:rsidR="003A511B" w:rsidRDefault="003A511B" w:rsidP="00107DC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86B7BE" w14:textId="3C47F27A" w:rsidR="00107DC7" w:rsidRPr="002315FA" w:rsidRDefault="00107DC7" w:rsidP="00107DC7">
      <w:pPr>
        <w:jc w:val="left"/>
        <w:rPr>
          <w:rFonts w:ascii="Times New Roman" w:hAnsi="Times New Roman" w:cs="Times New Roman"/>
          <w:sz w:val="20"/>
          <w:szCs w:val="20"/>
        </w:rPr>
      </w:pPr>
      <w:r w:rsidRPr="002315FA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315FA">
        <w:rPr>
          <w:rFonts w:ascii="Times New Roman" w:hAnsi="Times New Roman" w:cs="Times New Roman"/>
          <w:sz w:val="20"/>
          <w:szCs w:val="20"/>
        </w:rPr>
        <w:t>1 Annual visits of MDT clinics</w:t>
      </w:r>
      <w:r w:rsidRPr="002315FA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2315FA">
        <w:rPr>
          <w:rFonts w:ascii="Times New Roman" w:hAnsi="Times New Roman" w:cs="Times New Roman"/>
          <w:sz w:val="20"/>
          <w:szCs w:val="20"/>
        </w:rPr>
        <w:t>MDT meetings</w:t>
      </w:r>
    </w:p>
    <w:tbl>
      <w:tblPr>
        <w:tblW w:w="9872" w:type="dxa"/>
        <w:tblInd w:w="-318" w:type="dxa"/>
        <w:tblLook w:val="04A0" w:firstRow="1" w:lastRow="0" w:firstColumn="1" w:lastColumn="0" w:noHBand="0" w:noVBand="1"/>
      </w:tblPr>
      <w:tblGrid>
        <w:gridCol w:w="1951"/>
        <w:gridCol w:w="833"/>
        <w:gridCol w:w="833"/>
        <w:gridCol w:w="833"/>
        <w:gridCol w:w="1022"/>
        <w:gridCol w:w="880"/>
        <w:gridCol w:w="880"/>
        <w:gridCol w:w="880"/>
        <w:gridCol w:w="880"/>
        <w:gridCol w:w="880"/>
      </w:tblGrid>
      <w:tr w:rsidR="00107DC7" w:rsidRPr="00BE47AB" w14:paraId="453A7ED5" w14:textId="77777777" w:rsidTr="008D3E7C">
        <w:trPr>
          <w:trHeight w:val="270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43DBDF" w14:textId="77777777" w:rsidR="00107DC7" w:rsidRPr="00BE47AB" w:rsidRDefault="00107DC7" w:rsidP="008D3E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of tumor</w:t>
            </w:r>
          </w:p>
        </w:tc>
        <w:tc>
          <w:tcPr>
            <w:tcW w:w="3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6F0C6" w14:textId="77777777" w:rsidR="00107DC7" w:rsidRPr="00BE47AB" w:rsidRDefault="00107DC7" w:rsidP="008D3E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3"/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T clinic</w:t>
            </w:r>
            <w:bookmarkEnd w:id="0"/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FB1F2" w14:textId="77777777" w:rsidR="00107DC7" w:rsidRPr="00BE47AB" w:rsidRDefault="00107DC7" w:rsidP="008D3E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OLE_LINK24"/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T meeting</w:t>
            </w:r>
            <w:bookmarkEnd w:id="1"/>
          </w:p>
        </w:tc>
      </w:tr>
      <w:tr w:rsidR="00107DC7" w:rsidRPr="00BE47AB" w14:paraId="3CCC9DA8" w14:textId="77777777" w:rsidTr="008D3E7C">
        <w:trPr>
          <w:trHeight w:val="270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09D3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95F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579C1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CA419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03BC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151C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BF48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0845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28294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85AB4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</w:tr>
      <w:tr w:rsidR="00107DC7" w:rsidRPr="00BE47AB" w14:paraId="15C6D34F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0FF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8F8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0FD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1328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D421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AD5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852E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F89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CD78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490A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107DC7" w:rsidRPr="00BE47AB" w14:paraId="1D236E32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4CE7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ED2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E6DC0" w14:textId="77A99034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E0F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449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B5D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A517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2EB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B1C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AE4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E650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107DC7" w:rsidRPr="00BE47AB" w14:paraId="661466E0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338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ectal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9BB1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855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D1E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D527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F628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572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B38A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88C9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BC4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</w:tr>
      <w:tr w:rsidR="00107DC7" w:rsidRPr="00BE47AB" w14:paraId="0F0BFF5F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B87FA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necological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4B2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D084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499E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214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0D7E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6D0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29C4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43E4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662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107DC7" w:rsidRPr="00BE47AB" w14:paraId="7E36A73C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8AE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538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B125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ECA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3E6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9B5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E24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5B7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BB60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25DE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107DC7" w:rsidRPr="00BE47AB" w14:paraId="1CC77CDF" w14:textId="77777777" w:rsidTr="008D3E7C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B717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endocrine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9E6F" w14:textId="77777777" w:rsidR="00107DC7" w:rsidRPr="00BE47AB" w:rsidRDefault="00107DC7" w:rsidP="008D3E7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E131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D89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C14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63C8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E93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C84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3C1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BCA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07DC7" w:rsidRPr="00BE47AB" w14:paraId="14A417B3" w14:textId="77777777" w:rsidTr="008D3E7C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4A1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d and neck tumo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DD882" w14:textId="77777777" w:rsidR="00107DC7" w:rsidRPr="00BE47AB" w:rsidRDefault="00107DC7" w:rsidP="008D3E7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BFE1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ED9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4F7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6140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7FA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4A35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C3B9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5C5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</w:tr>
      <w:tr w:rsidR="00107DC7" w:rsidRPr="00BE47AB" w14:paraId="45DE1686" w14:textId="77777777" w:rsidTr="008D3E7C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FA4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obiliary tum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58BA" w14:textId="77777777" w:rsidR="00107DC7" w:rsidRPr="00BE47AB" w:rsidRDefault="00107DC7" w:rsidP="008D3E7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C20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FE1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310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47A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2857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5470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4DC9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61706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107DC7" w:rsidRPr="00BE47AB" w14:paraId="4ECEA0D6" w14:textId="77777777" w:rsidTr="008D3E7C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2E83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4A35D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BDE9B" w14:textId="1D8893AF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6A1FC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7C683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76023" w14:textId="51EA1C38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6A1FC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02A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33FCC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3619B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451BF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0EF72" w14:textId="77777777" w:rsidR="00107DC7" w:rsidRPr="00BE47AB" w:rsidRDefault="00107DC7" w:rsidP="008D3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47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</w:tr>
    </w:tbl>
    <w:p w14:paraId="2939B1CC" w14:textId="77777777" w:rsidR="00506E88" w:rsidRPr="00AA2B09" w:rsidRDefault="00506E88" w:rsidP="00506E88">
      <w:pPr>
        <w:jc w:val="left"/>
        <w:rPr>
          <w:rFonts w:ascii="Times New Roman" w:hAnsi="Times New Roman" w:cs="Times New Roman"/>
          <w:color w:val="EE0000"/>
          <w:sz w:val="20"/>
          <w:szCs w:val="20"/>
        </w:rPr>
      </w:pPr>
      <w:r w:rsidRPr="00AA2B09">
        <w:rPr>
          <w:rFonts w:ascii="Times New Roman" w:hAnsi="Times New Roman" w:cs="Times New Roman"/>
          <w:i/>
          <w:iCs/>
          <w:color w:val="EE0000"/>
          <w:sz w:val="20"/>
          <w:szCs w:val="20"/>
        </w:rPr>
        <w:t>Note</w:t>
      </w:r>
      <w:r w:rsidRPr="00AA2B09">
        <w:rPr>
          <w:rFonts w:ascii="Times New Roman" w:hAnsi="Times New Roman" w:cs="Times New Roman"/>
          <w:color w:val="EE0000"/>
          <w:sz w:val="20"/>
          <w:szCs w:val="20"/>
        </w:rPr>
        <w:t>. MDT = Multidisciplinary Team.</w:t>
      </w:r>
    </w:p>
    <w:p w14:paraId="67FD02F6" w14:textId="77777777" w:rsidR="00107DC7" w:rsidRPr="002315FA" w:rsidRDefault="00107DC7" w:rsidP="00107DC7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70E48DE0" w14:textId="0B23C9E8" w:rsidR="00107DC7" w:rsidRDefault="00107DC7" w:rsidP="007D2FDF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70582C0" w14:textId="77777777" w:rsidR="00107DC7" w:rsidRDefault="00107DC7" w:rsidP="007D2FDF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E98D7C6" w14:textId="5F774DF9" w:rsidR="005A0937" w:rsidRPr="00144A78" w:rsidRDefault="00107DC7" w:rsidP="007D2FD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2</w:t>
      </w:r>
      <w:r w:rsidR="007D2FDF" w:rsidRPr="007D2FDF">
        <w:rPr>
          <w:rFonts w:ascii="Times New Roman" w:hAnsi="Times New Roman" w:cs="Times New Roman"/>
          <w:sz w:val="18"/>
          <w:szCs w:val="18"/>
        </w:rPr>
        <w:t xml:space="preserve"> Comparison of the </w:t>
      </w:r>
      <w:r w:rsidR="007D2FDF">
        <w:rPr>
          <w:rFonts w:ascii="Times New Roman" w:hAnsi="Times New Roman" w:cs="Times New Roman" w:hint="eastAsia"/>
          <w:sz w:val="18"/>
          <w:szCs w:val="18"/>
        </w:rPr>
        <w:t>MDT</w:t>
      </w:r>
      <w:r w:rsidR="007D2FDF" w:rsidRPr="007D2FDF">
        <w:rPr>
          <w:rFonts w:ascii="Times New Roman" w:hAnsi="Times New Roman" w:cs="Times New Roman"/>
          <w:sz w:val="18"/>
          <w:szCs w:val="18"/>
        </w:rPr>
        <w:t xml:space="preserve"> meeting and the </w:t>
      </w:r>
      <w:r w:rsidR="007D2FDF">
        <w:rPr>
          <w:rFonts w:ascii="Times New Roman" w:hAnsi="Times New Roman" w:cs="Times New Roman" w:hint="eastAsia"/>
          <w:sz w:val="18"/>
          <w:szCs w:val="18"/>
        </w:rPr>
        <w:t xml:space="preserve">MDT clinic </w:t>
      </w:r>
      <w:r w:rsidR="007D2FDF" w:rsidRPr="007D2FDF">
        <w:rPr>
          <w:rFonts w:ascii="Times New Roman" w:hAnsi="Times New Roman" w:cs="Times New Roman"/>
          <w:sz w:val="18"/>
          <w:szCs w:val="18"/>
        </w:rPr>
        <w:t>in breast cancer</w:t>
      </w:r>
      <w:r w:rsidR="009E0FA6">
        <w:rPr>
          <w:rFonts w:ascii="Times New Roman" w:hAnsi="Times New Roman" w:cs="Times New Roman" w:hint="eastAsia"/>
          <w:sz w:val="18"/>
          <w:szCs w:val="18"/>
        </w:rPr>
        <w:t xml:space="preserve"> in 2021</w:t>
      </w:r>
    </w:p>
    <w:tbl>
      <w:tblPr>
        <w:tblW w:w="7372" w:type="dxa"/>
        <w:tblInd w:w="-318" w:type="dxa"/>
        <w:tblLook w:val="04A0" w:firstRow="1" w:lastRow="0" w:firstColumn="1" w:lastColumn="0" w:noHBand="0" w:noVBand="1"/>
      </w:tblPr>
      <w:tblGrid>
        <w:gridCol w:w="1488"/>
        <w:gridCol w:w="2016"/>
        <w:gridCol w:w="1742"/>
        <w:gridCol w:w="2126"/>
      </w:tblGrid>
      <w:tr w:rsidR="005A0937" w:rsidRPr="001D4607" w14:paraId="0B16D54C" w14:textId="77777777" w:rsidTr="009D1A86">
        <w:trPr>
          <w:trHeight w:val="270"/>
        </w:trPr>
        <w:tc>
          <w:tcPr>
            <w:tcW w:w="3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AB79F" w14:textId="77777777" w:rsidR="005A0937" w:rsidRPr="001D4607" w:rsidRDefault="00612034" w:rsidP="00A8277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32FCB" w14:textId="1C3AD0B9" w:rsidR="00F972B0" w:rsidRPr="001D4607" w:rsidRDefault="005A0937" w:rsidP="00F972B0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DT</w:t>
            </w:r>
            <w:r w:rsidR="00612034"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12034"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et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D6134" w14:textId="57442948" w:rsidR="005A0937" w:rsidRPr="001D4607" w:rsidRDefault="00612034" w:rsidP="00612034">
            <w:pPr>
              <w:widowControl/>
              <w:wordWrap w:val="0"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DT clinic</w:t>
            </w:r>
          </w:p>
        </w:tc>
      </w:tr>
      <w:tr w:rsidR="00612034" w:rsidRPr="001D4607" w14:paraId="20E083F5" w14:textId="77777777" w:rsidTr="009D1A86">
        <w:trPr>
          <w:trHeight w:val="270"/>
        </w:trPr>
        <w:tc>
          <w:tcPr>
            <w:tcW w:w="148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520A065" w14:textId="07A14115" w:rsidR="00612034" w:rsidRPr="001D4607" w:rsidRDefault="00612034" w:rsidP="000E0A9E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ospitalization</w:t>
            </w:r>
            <w:r w:rsidR="008341D2"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 no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3DA6" w14:textId="21C35324" w:rsidR="00612034" w:rsidRPr="001D4607" w:rsidRDefault="003C0BA7" w:rsidP="000E0A9E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612034"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 hospitalize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E5EA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(5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2F55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7(76.56)</w:t>
            </w:r>
          </w:p>
        </w:tc>
      </w:tr>
      <w:tr w:rsidR="00612034" w:rsidRPr="001D4607" w14:paraId="53B87B80" w14:textId="77777777" w:rsidTr="009D1A86">
        <w:trPr>
          <w:trHeight w:val="270"/>
        </w:trPr>
        <w:tc>
          <w:tcPr>
            <w:tcW w:w="1488" w:type="dxa"/>
            <w:vMerge/>
            <w:tcBorders>
              <w:left w:val="nil"/>
              <w:right w:val="nil"/>
            </w:tcBorders>
            <w:noWrap/>
            <w:hideMark/>
          </w:tcPr>
          <w:p w14:paraId="60330AB2" w14:textId="77777777" w:rsidR="00612034" w:rsidRPr="001D4607" w:rsidRDefault="00612034" w:rsidP="000E0A9E">
            <w:pPr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2D73" w14:textId="44F90FF9" w:rsidR="00612034" w:rsidRPr="001D4607" w:rsidRDefault="003C0BA7" w:rsidP="000E0A9E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="00612034"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tpatient radiotherap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6601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(62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E3F2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8(12.77)</w:t>
            </w:r>
          </w:p>
        </w:tc>
      </w:tr>
      <w:tr w:rsidR="00612034" w:rsidRPr="001D4607" w14:paraId="3A0E3428" w14:textId="77777777" w:rsidTr="009D1A86">
        <w:trPr>
          <w:trHeight w:val="270"/>
        </w:trPr>
        <w:tc>
          <w:tcPr>
            <w:tcW w:w="148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766CD5E" w14:textId="77777777" w:rsidR="00612034" w:rsidRPr="001D4607" w:rsidRDefault="00612034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7041" w14:textId="25EE2CA3" w:rsidR="00612034" w:rsidRPr="001D4607" w:rsidRDefault="003C0BA7" w:rsidP="000E0A9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612034"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spitalized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C5709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(12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E3FE" w14:textId="77777777" w:rsidR="00612034" w:rsidRPr="001D4607" w:rsidRDefault="00612034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2(10.67)</w:t>
            </w:r>
          </w:p>
        </w:tc>
      </w:tr>
      <w:tr w:rsidR="00BE79CF" w:rsidRPr="001D4607" w14:paraId="2A83440D" w14:textId="77777777" w:rsidTr="00C855BC">
        <w:trPr>
          <w:trHeight w:val="270"/>
        </w:trPr>
        <w:tc>
          <w:tcPr>
            <w:tcW w:w="7372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4DAE15B3" w14:textId="046234A6" w:rsidR="00BE79CF" w:rsidRPr="001D4607" w:rsidRDefault="00BE79CF" w:rsidP="00BE79C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B799D">
              <w:rPr>
                <w:rFonts w:ascii="Times New Roman" w:hAnsi="Times New Roman" w:cs="Times New Roman"/>
                <w:color w:val="EE0000"/>
                <w:kern w:val="0"/>
                <w:sz w:val="18"/>
                <w:szCs w:val="18"/>
              </w:rPr>
              <w:t>Subgroup Analysis of Hospitalized Patients</w:t>
            </w:r>
            <w:r w:rsidR="00375244">
              <w:rPr>
                <w:rFonts w:ascii="Times New Roman" w:hAnsi="Times New Roman" w:cs="Times New Roman" w:hint="eastAsia"/>
                <w:color w:val="EE0000"/>
                <w:kern w:val="0"/>
                <w:sz w:val="18"/>
                <w:szCs w:val="18"/>
              </w:rPr>
              <w:t>*</w:t>
            </w:r>
            <w:r w:rsidRPr="005B799D">
              <w:rPr>
                <w:rFonts w:ascii="Times New Roman" w:hAnsi="Times New Roman" w:cs="Times New Roman"/>
                <w:color w:val="EE0000"/>
                <w:kern w:val="0"/>
                <w:sz w:val="18"/>
                <w:szCs w:val="18"/>
              </w:rPr>
              <w:t xml:space="preserve"> (</w:t>
            </w:r>
            <w:r w:rsidR="005B799D">
              <w:rPr>
                <w:rFonts w:ascii="Times New Roman" w:hAnsi="Times New Roman" w:cs="Times New Roman" w:hint="eastAsia"/>
                <w:color w:val="EE0000"/>
                <w:kern w:val="0"/>
                <w:sz w:val="18"/>
                <w:szCs w:val="18"/>
              </w:rPr>
              <w:t xml:space="preserve">MDT </w:t>
            </w:r>
            <w:r w:rsidRPr="005B799D">
              <w:rPr>
                <w:rFonts w:ascii="Times New Roman" w:hAnsi="Times New Roman" w:cs="Times New Roman"/>
                <w:color w:val="EE0000"/>
                <w:kern w:val="0"/>
                <w:sz w:val="18"/>
                <w:szCs w:val="18"/>
              </w:rPr>
              <w:t xml:space="preserve">Meeting: n=11; </w:t>
            </w:r>
            <w:r w:rsidR="005B799D">
              <w:rPr>
                <w:rFonts w:ascii="Times New Roman" w:hAnsi="Times New Roman" w:cs="Times New Roman" w:hint="eastAsia"/>
                <w:color w:val="EE0000"/>
                <w:kern w:val="0"/>
                <w:sz w:val="18"/>
                <w:szCs w:val="18"/>
              </w:rPr>
              <w:t xml:space="preserve">MDT </w:t>
            </w:r>
            <w:r w:rsidRPr="005B799D">
              <w:rPr>
                <w:rFonts w:ascii="Times New Roman" w:hAnsi="Times New Roman" w:cs="Times New Roman"/>
                <w:color w:val="EE0000"/>
                <w:kern w:val="0"/>
                <w:sz w:val="18"/>
                <w:szCs w:val="18"/>
              </w:rPr>
              <w:t>Clinic: n=132)</w:t>
            </w:r>
          </w:p>
        </w:tc>
      </w:tr>
      <w:tr w:rsidR="00B75673" w:rsidRPr="001D4607" w14:paraId="7CA4BA96" w14:textId="77777777" w:rsidTr="009D1A86">
        <w:trPr>
          <w:trHeight w:val="270"/>
        </w:trPr>
        <w:tc>
          <w:tcPr>
            <w:tcW w:w="148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B0658FD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gery</w:t>
            </w: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no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B768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CDEC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(10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B8F7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2(92.42)</w:t>
            </w:r>
          </w:p>
        </w:tc>
      </w:tr>
      <w:tr w:rsidR="00B75673" w:rsidRPr="001D4607" w14:paraId="287B181B" w14:textId="77777777" w:rsidTr="009D1A86">
        <w:trPr>
          <w:trHeight w:val="270"/>
        </w:trPr>
        <w:tc>
          <w:tcPr>
            <w:tcW w:w="148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6970B0C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F9D41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B4E8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(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1081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(7.58)</w:t>
            </w:r>
          </w:p>
        </w:tc>
      </w:tr>
      <w:tr w:rsidR="00B75673" w:rsidRPr="001D4607" w14:paraId="694A4787" w14:textId="77777777" w:rsidTr="009D1A86">
        <w:trPr>
          <w:trHeight w:val="270"/>
        </w:trPr>
        <w:tc>
          <w:tcPr>
            <w:tcW w:w="1488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5588560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diotherapy or no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64E2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DDA2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(54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7E27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(24.24)</w:t>
            </w:r>
          </w:p>
        </w:tc>
      </w:tr>
      <w:tr w:rsidR="00B75673" w:rsidRPr="001D4607" w14:paraId="20576E64" w14:textId="77777777" w:rsidTr="009D1A86">
        <w:trPr>
          <w:trHeight w:val="270"/>
        </w:trPr>
        <w:tc>
          <w:tcPr>
            <w:tcW w:w="148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1A6EA12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A12F" w14:textId="77777777" w:rsidR="00B75673" w:rsidRPr="001D4607" w:rsidRDefault="00B75673" w:rsidP="000E0A9E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7073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(45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C696" w14:textId="77777777" w:rsidR="00B75673" w:rsidRPr="001D4607" w:rsidRDefault="00B75673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(68.18)</w:t>
            </w:r>
          </w:p>
        </w:tc>
      </w:tr>
      <w:tr w:rsidR="005A0937" w:rsidRPr="001D4607" w14:paraId="4D1CA644" w14:textId="77777777" w:rsidTr="009D1A86">
        <w:trPr>
          <w:trHeight w:val="270"/>
        </w:trPr>
        <w:tc>
          <w:tcPr>
            <w:tcW w:w="35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2BC95" w14:textId="669BCB12" w:rsidR="005A0937" w:rsidRPr="001D4607" w:rsidRDefault="00612034" w:rsidP="000E0A9E">
            <w:pPr>
              <w:widowControl/>
              <w:spacing w:line="240" w:lineRule="exac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verage </w:t>
            </w:r>
            <w:r w:rsidR="0093763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otal </w:t>
            </w: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ospital </w:t>
            </w:r>
            <w:proofErr w:type="gramStart"/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y</w:t>
            </w:r>
            <w:proofErr w:type="gramEnd"/>
            <w:r w:rsidR="0093763E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7A32" w14:textId="77777777" w:rsidR="005A0937" w:rsidRPr="001D4607" w:rsidRDefault="005A0937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9061" w14:textId="77777777" w:rsidR="005A0937" w:rsidRPr="001D4607" w:rsidRDefault="005A0937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</w:tr>
      <w:tr w:rsidR="005A0937" w:rsidRPr="001D4607" w14:paraId="7FDFB1ED" w14:textId="77777777" w:rsidTr="009D1A86">
        <w:trPr>
          <w:trHeight w:val="270"/>
        </w:trPr>
        <w:tc>
          <w:tcPr>
            <w:tcW w:w="3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34E0D" w14:textId="01CA7019" w:rsidR="005A0937" w:rsidRPr="001D4607" w:rsidRDefault="00612034" w:rsidP="000E0A9E">
            <w:pPr>
              <w:widowControl/>
              <w:spacing w:line="240" w:lineRule="exac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verage preoperative hospital </w:t>
            </w:r>
            <w:proofErr w:type="gramStart"/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y</w:t>
            </w:r>
            <w:proofErr w:type="gram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63045" w14:textId="77777777" w:rsidR="005A0937" w:rsidRPr="001D4607" w:rsidRDefault="005A0937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6C852" w14:textId="77777777" w:rsidR="005A0937" w:rsidRPr="001D4607" w:rsidRDefault="005A0937" w:rsidP="00A82773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D460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</w:tr>
    </w:tbl>
    <w:p w14:paraId="4514E2BC" w14:textId="77777777" w:rsidR="00A928F2" w:rsidRDefault="00506E88" w:rsidP="00506E88">
      <w:pPr>
        <w:jc w:val="left"/>
        <w:rPr>
          <w:rFonts w:ascii="Times New Roman" w:hAnsi="Times New Roman" w:cs="Times New Roman"/>
          <w:color w:val="EE0000"/>
          <w:sz w:val="20"/>
          <w:szCs w:val="20"/>
        </w:rPr>
      </w:pPr>
      <w:r w:rsidRPr="00AA2B09">
        <w:rPr>
          <w:rFonts w:ascii="Times New Roman" w:hAnsi="Times New Roman" w:cs="Times New Roman"/>
          <w:i/>
          <w:iCs/>
          <w:color w:val="EE0000"/>
          <w:sz w:val="20"/>
          <w:szCs w:val="20"/>
        </w:rPr>
        <w:t>Note</w:t>
      </w:r>
      <w:r w:rsidRPr="00AA2B09">
        <w:rPr>
          <w:rFonts w:ascii="Times New Roman" w:hAnsi="Times New Roman" w:cs="Times New Roman"/>
          <w:color w:val="EE0000"/>
          <w:sz w:val="20"/>
          <w:szCs w:val="20"/>
        </w:rPr>
        <w:t xml:space="preserve">. </w:t>
      </w:r>
      <w:r w:rsidR="00A928F2">
        <w:rPr>
          <w:rFonts w:ascii="Times New Roman" w:hAnsi="Times New Roman" w:cs="Times New Roman" w:hint="eastAsia"/>
          <w:color w:val="EE0000"/>
          <w:sz w:val="20"/>
          <w:szCs w:val="20"/>
        </w:rPr>
        <w:t>*</w:t>
      </w:r>
      <w:r w:rsidR="00A928F2" w:rsidRPr="00A928F2">
        <w:rPr>
          <w:rFonts w:ascii="Times New Roman" w:hAnsi="Times New Roman" w:cs="Times New Roman"/>
          <w:color w:val="EE0000"/>
          <w:sz w:val="20"/>
          <w:szCs w:val="20"/>
        </w:rPr>
        <w:t>The following analysis of surgery, radiotherapy, and length of stay is based on the 11 hospitalized patients from the MDT meeting group and the 132 from the MDT clinic group.</w:t>
      </w:r>
    </w:p>
    <w:p w14:paraId="3F743944" w14:textId="5B72257C" w:rsidR="00506E88" w:rsidRPr="00AA2B09" w:rsidRDefault="00506E88" w:rsidP="00506E88">
      <w:pPr>
        <w:jc w:val="left"/>
        <w:rPr>
          <w:rFonts w:ascii="Times New Roman" w:hAnsi="Times New Roman" w:cs="Times New Roman"/>
          <w:color w:val="EE0000"/>
          <w:sz w:val="20"/>
          <w:szCs w:val="20"/>
        </w:rPr>
      </w:pPr>
      <w:r w:rsidRPr="00AA2B09">
        <w:rPr>
          <w:rFonts w:ascii="Times New Roman" w:hAnsi="Times New Roman" w:cs="Times New Roman"/>
          <w:color w:val="EE0000"/>
          <w:sz w:val="20"/>
          <w:szCs w:val="20"/>
        </w:rPr>
        <w:t>MDT = Multidisciplinary Team.</w:t>
      </w:r>
    </w:p>
    <w:p w14:paraId="51B0F44E" w14:textId="77777777" w:rsidR="00860773" w:rsidRPr="001E09AA" w:rsidRDefault="00860773" w:rsidP="002F212A">
      <w:pPr>
        <w:rPr>
          <w:rFonts w:ascii="Times New Roman" w:hAnsi="Times New Roman" w:cs="Times New Roman"/>
          <w:color w:val="000000"/>
          <w:kern w:val="0"/>
          <w:sz w:val="15"/>
          <w:szCs w:val="15"/>
        </w:rPr>
      </w:pPr>
    </w:p>
    <w:sectPr w:rsidR="00860773" w:rsidRPr="001E09AA" w:rsidSect="002F2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5C955" w14:textId="77777777" w:rsidR="002E2608" w:rsidRDefault="002E2608" w:rsidP="005A0937">
      <w:r>
        <w:separator/>
      </w:r>
    </w:p>
  </w:endnote>
  <w:endnote w:type="continuationSeparator" w:id="0">
    <w:p w14:paraId="7728C73A" w14:textId="77777777" w:rsidR="002E2608" w:rsidRDefault="002E2608" w:rsidP="005A0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98B69" w14:textId="77777777" w:rsidR="002E2608" w:rsidRDefault="002E2608" w:rsidP="005A0937">
      <w:r>
        <w:separator/>
      </w:r>
    </w:p>
  </w:footnote>
  <w:footnote w:type="continuationSeparator" w:id="0">
    <w:p w14:paraId="278B94C4" w14:textId="77777777" w:rsidR="002E2608" w:rsidRDefault="002E2608" w:rsidP="005A0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36ED"/>
    <w:rsid w:val="0000642A"/>
    <w:rsid w:val="00066FAF"/>
    <w:rsid w:val="00097BED"/>
    <w:rsid w:val="000B003E"/>
    <w:rsid w:val="000B5F02"/>
    <w:rsid w:val="000E0A9E"/>
    <w:rsid w:val="000E6BE2"/>
    <w:rsid w:val="000F64EA"/>
    <w:rsid w:val="00107DC7"/>
    <w:rsid w:val="0011686C"/>
    <w:rsid w:val="00135BEB"/>
    <w:rsid w:val="00196130"/>
    <w:rsid w:val="001B13F9"/>
    <w:rsid w:val="001D4607"/>
    <w:rsid w:val="001E09AA"/>
    <w:rsid w:val="0024422D"/>
    <w:rsid w:val="0027171C"/>
    <w:rsid w:val="0027692E"/>
    <w:rsid w:val="002C54D8"/>
    <w:rsid w:val="002D6A08"/>
    <w:rsid w:val="002E1A82"/>
    <w:rsid w:val="002E2608"/>
    <w:rsid w:val="002F1B98"/>
    <w:rsid w:val="002F212A"/>
    <w:rsid w:val="002F48AE"/>
    <w:rsid w:val="00316ACF"/>
    <w:rsid w:val="00346D36"/>
    <w:rsid w:val="00375244"/>
    <w:rsid w:val="00390785"/>
    <w:rsid w:val="003A511B"/>
    <w:rsid w:val="003C0BA7"/>
    <w:rsid w:val="003F15A0"/>
    <w:rsid w:val="00407463"/>
    <w:rsid w:val="00450A93"/>
    <w:rsid w:val="004550B4"/>
    <w:rsid w:val="004658C1"/>
    <w:rsid w:val="00473567"/>
    <w:rsid w:val="004C53FD"/>
    <w:rsid w:val="004D7F21"/>
    <w:rsid w:val="00506E88"/>
    <w:rsid w:val="00535FF3"/>
    <w:rsid w:val="00547AA0"/>
    <w:rsid w:val="005A0937"/>
    <w:rsid w:val="005B799D"/>
    <w:rsid w:val="005E311E"/>
    <w:rsid w:val="00607192"/>
    <w:rsid w:val="00612034"/>
    <w:rsid w:val="006128EC"/>
    <w:rsid w:val="006133AF"/>
    <w:rsid w:val="0067741C"/>
    <w:rsid w:val="006A1FCE"/>
    <w:rsid w:val="006F7A02"/>
    <w:rsid w:val="007310AF"/>
    <w:rsid w:val="0074158A"/>
    <w:rsid w:val="007575D5"/>
    <w:rsid w:val="007D2FDF"/>
    <w:rsid w:val="007E5D9C"/>
    <w:rsid w:val="008020F4"/>
    <w:rsid w:val="00804A03"/>
    <w:rsid w:val="0082029F"/>
    <w:rsid w:val="008341D2"/>
    <w:rsid w:val="00860773"/>
    <w:rsid w:val="00890A80"/>
    <w:rsid w:val="008D4BBC"/>
    <w:rsid w:val="008F0007"/>
    <w:rsid w:val="00901CA7"/>
    <w:rsid w:val="00906DC7"/>
    <w:rsid w:val="00910425"/>
    <w:rsid w:val="009224B5"/>
    <w:rsid w:val="009247ED"/>
    <w:rsid w:val="0093763E"/>
    <w:rsid w:val="009D1A86"/>
    <w:rsid w:val="009E0FA6"/>
    <w:rsid w:val="00A074FB"/>
    <w:rsid w:val="00A35E97"/>
    <w:rsid w:val="00A4206C"/>
    <w:rsid w:val="00A87259"/>
    <w:rsid w:val="00A928F2"/>
    <w:rsid w:val="00AC6AEC"/>
    <w:rsid w:val="00AD7428"/>
    <w:rsid w:val="00AE3CC4"/>
    <w:rsid w:val="00B036ED"/>
    <w:rsid w:val="00B06CD3"/>
    <w:rsid w:val="00B234FD"/>
    <w:rsid w:val="00B41102"/>
    <w:rsid w:val="00B64679"/>
    <w:rsid w:val="00B670F5"/>
    <w:rsid w:val="00B75673"/>
    <w:rsid w:val="00BE79CF"/>
    <w:rsid w:val="00C40C39"/>
    <w:rsid w:val="00C437E8"/>
    <w:rsid w:val="00C90971"/>
    <w:rsid w:val="00C90C53"/>
    <w:rsid w:val="00C96752"/>
    <w:rsid w:val="00CD6D96"/>
    <w:rsid w:val="00D25EF9"/>
    <w:rsid w:val="00D52F25"/>
    <w:rsid w:val="00D6159E"/>
    <w:rsid w:val="00D83BA9"/>
    <w:rsid w:val="00D93B5E"/>
    <w:rsid w:val="00DA3741"/>
    <w:rsid w:val="00DD70EA"/>
    <w:rsid w:val="00E91096"/>
    <w:rsid w:val="00EA6F03"/>
    <w:rsid w:val="00F3624E"/>
    <w:rsid w:val="00F520A1"/>
    <w:rsid w:val="00F65AC4"/>
    <w:rsid w:val="00F817F3"/>
    <w:rsid w:val="00F972B0"/>
    <w:rsid w:val="00FA1364"/>
    <w:rsid w:val="00FB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F33BE"/>
  <w15:docId w15:val="{933A6B46-8A00-4CB3-966C-15AD3EF1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9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92</Words>
  <Characters>1666</Characters>
  <Application>Microsoft Office Word</Application>
  <DocSecurity>0</DocSecurity>
  <Lines>13</Lines>
  <Paragraphs>3</Paragraphs>
  <ScaleCrop>false</ScaleCrop>
  <Company>Microsoft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3</cp:revision>
  <dcterms:created xsi:type="dcterms:W3CDTF">2023-05-06T06:07:00Z</dcterms:created>
  <dcterms:modified xsi:type="dcterms:W3CDTF">2025-12-10T07:29:00Z</dcterms:modified>
</cp:coreProperties>
</file>